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175AE" w14:textId="558028EB" w:rsidR="00FE32FA" w:rsidRPr="00AE17C4" w:rsidRDefault="00434CEB" w:rsidP="00AE17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5C9E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6</w:t>
      </w:r>
      <w:r w:rsidR="009F3A56" w:rsidRPr="00AE17C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9F3A56" w:rsidRPr="00AE17C4">
        <w:rPr>
          <w:rFonts w:ascii="Times New Roman" w:hAnsi="Times New Roman" w:cs="Times New Roman"/>
          <w:sz w:val="24"/>
          <w:szCs w:val="24"/>
          <w:lang w:val="en-US"/>
        </w:rPr>
        <w:t xml:space="preserve"> Financial risk protection against </w:t>
      </w:r>
      <w:ins w:id="0" w:author="Taslima Rahman" w:date="2022-06-16T13:25:00Z">
        <w:r w:rsidR="00EA4C18">
          <w:rPr>
            <w:rFonts w:ascii="Times New Roman" w:hAnsi="Times New Roman" w:cs="Times New Roman"/>
            <w:sz w:val="24"/>
            <w:szCs w:val="24"/>
            <w:lang w:val="en-US"/>
          </w:rPr>
          <w:t>maternal and perinatal</w:t>
        </w:r>
      </w:ins>
      <w:del w:id="1" w:author="Taslima Rahman" w:date="2022-06-16T13:25:00Z">
        <w:r w:rsidR="009F3A56" w:rsidRPr="00AE17C4" w:rsidDel="00EA4C18">
          <w:rPr>
            <w:rFonts w:ascii="Times New Roman" w:hAnsi="Times New Roman" w:cs="Times New Roman"/>
            <w:sz w:val="24"/>
            <w:szCs w:val="24"/>
            <w:lang w:val="en-US"/>
          </w:rPr>
          <w:delText>other</w:delText>
        </w:r>
      </w:del>
      <w:r w:rsidR="009F3A56" w:rsidRPr="00AE17C4">
        <w:rPr>
          <w:rFonts w:ascii="Times New Roman" w:hAnsi="Times New Roman" w:cs="Times New Roman"/>
          <w:sz w:val="24"/>
          <w:szCs w:val="24"/>
          <w:lang w:val="en-US"/>
        </w:rPr>
        <w:t xml:space="preserve"> conditions</w:t>
      </w:r>
    </w:p>
    <w:tbl>
      <w:tblPr>
        <w:tblStyle w:val="TableGrid"/>
        <w:tblW w:w="1392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989"/>
        <w:gridCol w:w="1989"/>
        <w:gridCol w:w="1989"/>
        <w:gridCol w:w="1989"/>
        <w:gridCol w:w="1989"/>
        <w:gridCol w:w="1989"/>
      </w:tblGrid>
      <w:tr w:rsidR="00F638A4" w:rsidRPr="00AC617D" w14:paraId="012B00B3" w14:textId="77777777" w:rsidTr="00AE17C4">
        <w:trPr>
          <w:trHeight w:val="889"/>
        </w:trPr>
        <w:tc>
          <w:tcPr>
            <w:tcW w:w="1989" w:type="dxa"/>
            <w:shd w:val="clear" w:color="auto" w:fill="DEEAF6" w:themeFill="accent5" w:themeFillTint="33"/>
            <w:vAlign w:val="center"/>
            <w:hideMark/>
          </w:tcPr>
          <w:p w14:paraId="380C94DD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989" w:type="dxa"/>
            <w:shd w:val="clear" w:color="auto" w:fill="DEEAF6" w:themeFill="accent5" w:themeFillTint="33"/>
            <w:vAlign w:val="center"/>
            <w:hideMark/>
          </w:tcPr>
          <w:p w14:paraId="55B7B754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989" w:type="dxa"/>
            <w:shd w:val="clear" w:color="auto" w:fill="DEEAF6" w:themeFill="accent5" w:themeFillTint="33"/>
            <w:vAlign w:val="center"/>
            <w:hideMark/>
          </w:tcPr>
          <w:p w14:paraId="334068FF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1989" w:type="dxa"/>
            <w:shd w:val="clear" w:color="auto" w:fill="DEEAF6" w:themeFill="accent5" w:themeFillTint="33"/>
            <w:vAlign w:val="center"/>
          </w:tcPr>
          <w:p w14:paraId="4908DB3F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s</w:t>
            </w:r>
          </w:p>
        </w:tc>
        <w:tc>
          <w:tcPr>
            <w:tcW w:w="1989" w:type="dxa"/>
            <w:shd w:val="clear" w:color="auto" w:fill="DEEAF6" w:themeFill="accent5" w:themeFillTint="33"/>
            <w:vAlign w:val="center"/>
            <w:hideMark/>
          </w:tcPr>
          <w:p w14:paraId="73CFED34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 (%)</w:t>
            </w:r>
          </w:p>
        </w:tc>
        <w:tc>
          <w:tcPr>
            <w:tcW w:w="1989" w:type="dxa"/>
            <w:shd w:val="clear" w:color="auto" w:fill="DEEAF6" w:themeFill="accent5" w:themeFillTint="33"/>
            <w:vAlign w:val="center"/>
            <w:hideMark/>
          </w:tcPr>
          <w:p w14:paraId="0ACBE49F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overishment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</w:t>
            </w:r>
            <w:r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int)</w:t>
            </w:r>
          </w:p>
        </w:tc>
        <w:tc>
          <w:tcPr>
            <w:tcW w:w="1989" w:type="dxa"/>
            <w:shd w:val="clear" w:color="auto" w:fill="DEEAF6" w:themeFill="accent5" w:themeFillTint="33"/>
            <w:vAlign w:val="center"/>
            <w:hideMark/>
          </w:tcPr>
          <w:p w14:paraId="4B0E5DA3" w14:textId="597CD652" w:rsidR="00F638A4" w:rsidRPr="00AC617D" w:rsidRDefault="008A0AE4" w:rsidP="00A21E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0A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cidence of </w:t>
            </w:r>
            <w:r w:rsidR="00F638A4"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</w:t>
            </w:r>
            <w:r w:rsidR="00F63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F638A4" w:rsidRPr="00AC6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A21E04" w:rsidRPr="00AC617D" w14:paraId="10450137" w14:textId="77777777" w:rsidTr="00AE17C4">
        <w:trPr>
          <w:trHeight w:val="363"/>
        </w:trPr>
        <w:tc>
          <w:tcPr>
            <w:tcW w:w="13923" w:type="dxa"/>
            <w:gridSpan w:val="7"/>
            <w:shd w:val="clear" w:color="auto" w:fill="F7CAAC" w:themeFill="accent2" w:themeFillTint="66"/>
            <w:vAlign w:val="center"/>
          </w:tcPr>
          <w:p w14:paraId="0BB3EAD7" w14:textId="40299184" w:rsidR="00A21E04" w:rsidRPr="00AC617D" w:rsidRDefault="00A21E04" w:rsidP="00A21E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middle-income countries (n=4)</w:t>
            </w:r>
          </w:p>
        </w:tc>
      </w:tr>
      <w:tr w:rsidR="00F638A4" w:rsidRPr="00AC617D" w14:paraId="3325A596" w14:textId="77777777" w:rsidTr="00AE17C4">
        <w:trPr>
          <w:trHeight w:val="666"/>
        </w:trPr>
        <w:tc>
          <w:tcPr>
            <w:tcW w:w="1989" w:type="dxa"/>
            <w:hideMark/>
          </w:tcPr>
          <w:p w14:paraId="3FFD4DC5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Goli</w:t>
            </w:r>
            <w:proofErr w:type="spellEnd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1989" w:type="dxa"/>
            <w:hideMark/>
          </w:tcPr>
          <w:p w14:paraId="739D61B2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9" w:type="dxa"/>
            <w:hideMark/>
          </w:tcPr>
          <w:p w14:paraId="2E570920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ational Sample Surv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2014 </w:t>
            </w:r>
          </w:p>
        </w:tc>
        <w:tc>
          <w:tcPr>
            <w:tcW w:w="1989" w:type="dxa"/>
          </w:tcPr>
          <w:p w14:paraId="5C05CE97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maternity car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enatal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, deliver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tnatal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9" w:type="dxa"/>
            <w:hideMark/>
          </w:tcPr>
          <w:p w14:paraId="65D35902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5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 (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TE_Cata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9" w:type="dxa"/>
            <w:hideMark/>
          </w:tcPr>
          <w:p w14:paraId="780A9FFA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89" w:type="dxa"/>
            <w:hideMark/>
          </w:tcPr>
          <w:p w14:paraId="4AA83C7F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638A4" w:rsidRPr="00AC617D" w14:paraId="5912EDA6" w14:textId="77777777" w:rsidTr="00AE17C4">
        <w:trPr>
          <w:trHeight w:val="684"/>
        </w:trPr>
        <w:tc>
          <w:tcPr>
            <w:tcW w:w="1989" w:type="dxa"/>
            <w:hideMark/>
          </w:tcPr>
          <w:p w14:paraId="464E2FFA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Mohanty &amp; </w:t>
            </w:r>
            <w:proofErr w:type="spellStart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Kastor</w:t>
            </w:r>
            <w:proofErr w:type="spellEnd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989" w:type="dxa"/>
            <w:hideMark/>
          </w:tcPr>
          <w:p w14:paraId="40936469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9" w:type="dxa"/>
            <w:hideMark/>
          </w:tcPr>
          <w:p w14:paraId="50F8B479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ational Sample Surv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2014 </w:t>
            </w:r>
          </w:p>
        </w:tc>
        <w:tc>
          <w:tcPr>
            <w:tcW w:w="1989" w:type="dxa"/>
          </w:tcPr>
          <w:p w14:paraId="70305800" w14:textId="54A573DF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maternity car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enatal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, deliver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tnatal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C73E5F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 delivery c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public and private health facilities</w:t>
            </w:r>
          </w:p>
        </w:tc>
        <w:tc>
          <w:tcPr>
            <w:tcW w:w="1989" w:type="dxa"/>
            <w:hideMark/>
          </w:tcPr>
          <w:p w14:paraId="09ACF43C" w14:textId="77777777" w:rsidR="00F638A4" w:rsidRPr="001E2617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ity</w:t>
            </w:r>
            <w:r w:rsidRPr="001E2617">
              <w:rPr>
                <w:rFonts w:ascii="Times New Roman" w:hAnsi="Times New Roman" w:cs="Times New Roman"/>
                <w:sz w:val="18"/>
                <w:szCs w:val="18"/>
              </w:rPr>
              <w:t>:  29.4 - 47.2; delivery: 20.5 - 34.2 (CTP_Cata40)</w:t>
            </w:r>
          </w:p>
        </w:tc>
        <w:tc>
          <w:tcPr>
            <w:tcW w:w="1989" w:type="dxa"/>
            <w:hideMark/>
          </w:tcPr>
          <w:p w14:paraId="4B225B91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89" w:type="dxa"/>
            <w:hideMark/>
          </w:tcPr>
          <w:p w14:paraId="001FA53E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638A4" w:rsidRPr="00AC617D" w14:paraId="3592585B" w14:textId="77777777" w:rsidTr="00AE17C4">
        <w:trPr>
          <w:trHeight w:val="990"/>
        </w:trPr>
        <w:tc>
          <w:tcPr>
            <w:tcW w:w="1989" w:type="dxa"/>
            <w:hideMark/>
          </w:tcPr>
          <w:p w14:paraId="4633E700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Singh et al., 2016</w:t>
            </w:r>
          </w:p>
        </w:tc>
        <w:tc>
          <w:tcPr>
            <w:tcW w:w="1989" w:type="dxa"/>
            <w:hideMark/>
          </w:tcPr>
          <w:p w14:paraId="5031D03A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9" w:type="dxa"/>
            <w:hideMark/>
          </w:tcPr>
          <w:p w14:paraId="1472B411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ational Sample Surv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2014 </w:t>
            </w:r>
          </w:p>
        </w:tc>
        <w:tc>
          <w:tcPr>
            <w:tcW w:w="1989" w:type="dxa"/>
          </w:tcPr>
          <w:p w14:paraId="0F72AAA0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maternity car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enatal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, deliver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tnatal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9" w:type="dxa"/>
            <w:hideMark/>
          </w:tcPr>
          <w:p w14:paraId="3D086350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26.94 (TE_Cata10); 63.1 (CTP_Cata40)</w:t>
            </w:r>
          </w:p>
        </w:tc>
        <w:tc>
          <w:tcPr>
            <w:tcW w:w="1989" w:type="dxa"/>
            <w:hideMark/>
          </w:tcPr>
          <w:p w14:paraId="05D6CDD5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46.6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AN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9" w:type="dxa"/>
            <w:hideMark/>
          </w:tcPr>
          <w:p w14:paraId="1CA308B9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638A4" w:rsidRPr="00AC617D" w14:paraId="33B0B96C" w14:textId="77777777" w:rsidTr="00AE17C4">
        <w:trPr>
          <w:trHeight w:val="993"/>
        </w:trPr>
        <w:tc>
          <w:tcPr>
            <w:tcW w:w="1989" w:type="dxa"/>
            <w:hideMark/>
          </w:tcPr>
          <w:p w14:paraId="4A5468E9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Tripathy et al., 2017</w:t>
            </w:r>
          </w:p>
        </w:tc>
        <w:tc>
          <w:tcPr>
            <w:tcW w:w="1989" w:type="dxa"/>
            <w:hideMark/>
          </w:tcPr>
          <w:p w14:paraId="234981EC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9" w:type="dxa"/>
            <w:hideMark/>
          </w:tcPr>
          <w:p w14:paraId="570713A6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ational Sample Surv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2014 </w:t>
            </w:r>
          </w:p>
        </w:tc>
        <w:tc>
          <w:tcPr>
            <w:tcW w:w="1989" w:type="dxa"/>
          </w:tcPr>
          <w:p w14:paraId="4589AD6F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institutional delivery care</w:t>
            </w:r>
          </w:p>
        </w:tc>
        <w:tc>
          <w:tcPr>
            <w:tcW w:w="1989" w:type="dxa"/>
            <w:hideMark/>
          </w:tcPr>
          <w:p w14:paraId="4DCF44E7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 (TE_Cata10)</w:t>
            </w:r>
          </w:p>
        </w:tc>
        <w:tc>
          <w:tcPr>
            <w:tcW w:w="1989" w:type="dxa"/>
            <w:hideMark/>
          </w:tcPr>
          <w:p w14:paraId="239339FF" w14:textId="46BB2785" w:rsidR="00F638A4" w:rsidRPr="00AC617D" w:rsidRDefault="00F638A4" w:rsidP="00A21E04">
            <w:pPr>
              <w:tabs>
                <w:tab w:val="center" w:pos="78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89" w:type="dxa"/>
            <w:hideMark/>
          </w:tcPr>
          <w:p w14:paraId="6224AA93" w14:textId="14E7FFD2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borrowings/ sale of assets: 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21E04" w:rsidRPr="00A21E04" w14:paraId="3A844516" w14:textId="77777777" w:rsidTr="00AE17C4">
        <w:trPr>
          <w:trHeight w:val="379"/>
        </w:trPr>
        <w:tc>
          <w:tcPr>
            <w:tcW w:w="13923" w:type="dxa"/>
            <w:gridSpan w:val="7"/>
            <w:shd w:val="clear" w:color="auto" w:fill="F7CAAC" w:themeFill="accent2" w:themeFillTint="66"/>
          </w:tcPr>
          <w:p w14:paraId="060CF79F" w14:textId="5B48B570" w:rsidR="00A21E04" w:rsidRPr="00A21E04" w:rsidRDefault="00A21E04" w:rsidP="00A21E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middle-income countries (n=2)</w:t>
            </w:r>
          </w:p>
        </w:tc>
      </w:tr>
      <w:tr w:rsidR="00F638A4" w:rsidRPr="00AC617D" w14:paraId="0D7E951F" w14:textId="77777777" w:rsidTr="00AE17C4">
        <w:trPr>
          <w:trHeight w:val="931"/>
        </w:trPr>
        <w:tc>
          <w:tcPr>
            <w:tcW w:w="1989" w:type="dxa"/>
            <w:hideMark/>
          </w:tcPr>
          <w:p w14:paraId="1C7F97D5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Hanna et al., 2020</w:t>
            </w:r>
          </w:p>
        </w:tc>
        <w:tc>
          <w:tcPr>
            <w:tcW w:w="1989" w:type="dxa"/>
            <w:hideMark/>
          </w:tcPr>
          <w:p w14:paraId="65F08B89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989" w:type="dxa"/>
            <w:hideMark/>
          </w:tcPr>
          <w:p w14:paraId="43E98705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a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eal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urv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1989" w:type="dxa"/>
          </w:tcPr>
          <w:p w14:paraId="70EDA4BA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surgical, or anaesthetic, and obstetric care</w:t>
            </w:r>
          </w:p>
        </w:tc>
        <w:tc>
          <w:tcPr>
            <w:tcW w:w="1989" w:type="dxa"/>
            <w:hideMark/>
          </w:tcPr>
          <w:p w14:paraId="67D57292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17.4 (TE_Cata10); 10.0 (TE_Cata25)</w:t>
            </w:r>
          </w:p>
        </w:tc>
        <w:tc>
          <w:tcPr>
            <w:tcW w:w="1989" w:type="dxa"/>
            <w:hideMark/>
          </w:tcPr>
          <w:p w14:paraId="029946C0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4.7 (ANPL)</w:t>
            </w:r>
          </w:p>
        </w:tc>
        <w:tc>
          <w:tcPr>
            <w:tcW w:w="1989" w:type="dxa"/>
            <w:hideMark/>
          </w:tcPr>
          <w:p w14:paraId="4D3BE2F4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638A4" w:rsidRPr="00AC617D" w14:paraId="2738D464" w14:textId="77777777" w:rsidTr="00AE17C4">
        <w:trPr>
          <w:trHeight w:val="914"/>
        </w:trPr>
        <w:tc>
          <w:tcPr>
            <w:tcW w:w="1989" w:type="dxa"/>
            <w:hideMark/>
          </w:tcPr>
          <w:p w14:paraId="4C2B6EA6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Falconi</w:t>
            </w:r>
            <w:proofErr w:type="spellEnd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 &amp; Bernabe, 2018</w:t>
            </w:r>
          </w:p>
        </w:tc>
        <w:tc>
          <w:tcPr>
            <w:tcW w:w="1989" w:type="dxa"/>
            <w:hideMark/>
          </w:tcPr>
          <w:p w14:paraId="3940AC79" w14:textId="77777777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989" w:type="dxa"/>
            <w:hideMark/>
          </w:tcPr>
          <w:p w14:paraId="14CAE649" w14:textId="77777777" w:rsidR="00F638A4" w:rsidRPr="00AC617D" w:rsidRDefault="00F638A4" w:rsidP="006C5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National Household Survey (</w:t>
            </w:r>
            <w:proofErr w:type="spellStart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Encuesta</w:t>
            </w:r>
            <w:proofErr w:type="spellEnd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 xml:space="preserve"> Nacional de </w:t>
            </w:r>
            <w:proofErr w:type="spellStart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Hogares</w:t>
            </w:r>
            <w:proofErr w:type="spellEnd"/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, ENAHO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989" w:type="dxa"/>
          </w:tcPr>
          <w:p w14:paraId="46F13A63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maternity care</w:t>
            </w:r>
          </w:p>
        </w:tc>
        <w:tc>
          <w:tcPr>
            <w:tcW w:w="1989" w:type="dxa"/>
            <w:hideMark/>
          </w:tcPr>
          <w:p w14:paraId="2F59D254" w14:textId="77777777" w:rsidR="00F638A4" w:rsidRPr="00AC617D" w:rsidRDefault="00F638A4" w:rsidP="006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7D">
              <w:rPr>
                <w:rFonts w:ascii="Times New Roman" w:hAnsi="Times New Roman" w:cs="Times New Roman"/>
                <w:sz w:val="18"/>
                <w:szCs w:val="18"/>
              </w:rPr>
              <w:t>3.33 (CTP_Cata40)</w:t>
            </w:r>
          </w:p>
        </w:tc>
        <w:tc>
          <w:tcPr>
            <w:tcW w:w="1989" w:type="dxa"/>
            <w:hideMark/>
          </w:tcPr>
          <w:p w14:paraId="23E6A0F5" w14:textId="234DE159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89" w:type="dxa"/>
            <w:hideMark/>
          </w:tcPr>
          <w:p w14:paraId="61B99292" w14:textId="7DCAE6CC" w:rsidR="00F638A4" w:rsidRPr="00AC617D" w:rsidRDefault="00F638A4" w:rsidP="00A21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6E7D5C2A" w14:textId="7C76A601" w:rsidR="003517B9" w:rsidRPr="00B23F31" w:rsidRDefault="00B224BE" w:rsidP="003517B9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: </w:t>
      </w:r>
      <w:r w:rsidR="003517B9">
        <w:rPr>
          <w:rFonts w:ascii="Times New Roman" w:hAnsi="Times New Roman" w:cs="Times New Roman"/>
          <w:lang w:val="en-US"/>
        </w:rPr>
        <w:t>I</w:t>
      </w:r>
      <w:r w:rsidR="003517B9" w:rsidRPr="001900D6">
        <w:rPr>
          <w:rFonts w:ascii="Times New Roman" w:hAnsi="Times New Roman" w:cs="Times New Roman"/>
          <w:lang w:val="en-US"/>
        </w:rPr>
        <w:t xml:space="preserve">ncidences </w:t>
      </w:r>
      <w:r w:rsidR="003517B9">
        <w:rPr>
          <w:rFonts w:ascii="Times New Roman" w:hAnsi="Times New Roman" w:cs="Times New Roman"/>
          <w:lang w:val="en-US"/>
        </w:rPr>
        <w:t xml:space="preserve">of financial protection indicators are </w:t>
      </w:r>
      <w:r w:rsidR="003517B9" w:rsidRPr="001900D6">
        <w:rPr>
          <w:rFonts w:ascii="Times New Roman" w:hAnsi="Times New Roman" w:cs="Times New Roman"/>
          <w:lang w:val="en-US"/>
        </w:rPr>
        <w:t>for the latest year</w:t>
      </w:r>
      <w:r w:rsidR="003517B9">
        <w:rPr>
          <w:rFonts w:ascii="Times New Roman" w:hAnsi="Times New Roman" w:cs="Times New Roman"/>
          <w:lang w:val="en-US"/>
        </w:rPr>
        <w:t xml:space="preserve"> of data analyzed in each study</w:t>
      </w:r>
    </w:p>
    <w:p w14:paraId="543A0CC7" w14:textId="7E6A8797" w:rsidR="00AE17C4" w:rsidRDefault="00AE17C4" w:rsidP="003517B9">
      <w:pPr>
        <w:rPr>
          <w:rFonts w:ascii="Times New Roman" w:hAnsi="Times New Roman" w:cs="Times New Roman"/>
          <w:lang w:val="en-US"/>
        </w:rPr>
      </w:pPr>
      <w:r w:rsidRPr="005146C8">
        <w:rPr>
          <w:rFonts w:ascii="Times New Roman" w:hAnsi="Times New Roman" w:cs="Times New Roman"/>
          <w:lang w:val="en-US"/>
        </w:rPr>
        <w:t xml:space="preserve">*OOP includes direct medical and non-medical </w:t>
      </w:r>
      <w:r>
        <w:rPr>
          <w:rFonts w:ascii="Times New Roman" w:hAnsi="Times New Roman" w:cs="Times New Roman"/>
          <w:lang w:val="en-US"/>
        </w:rPr>
        <w:t xml:space="preserve">(such as transportation, food, lodging) </w:t>
      </w:r>
      <w:r w:rsidRPr="005146C8">
        <w:rPr>
          <w:rFonts w:ascii="Times New Roman" w:hAnsi="Times New Roman" w:cs="Times New Roman"/>
          <w:lang w:val="en-US"/>
        </w:rPr>
        <w:t>costs</w:t>
      </w:r>
      <w:r w:rsidR="003517B9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ANC = Antenatal care, PNC = postnatal care</w:t>
      </w:r>
    </w:p>
    <w:p w14:paraId="2F2AC40E" w14:textId="77777777" w:rsidR="00B224BE" w:rsidRDefault="00B224BE" w:rsidP="00B224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H = Households</w:t>
      </w:r>
    </w:p>
    <w:p w14:paraId="16B0086F" w14:textId="77777777" w:rsidR="00B224BE" w:rsidRDefault="00B224BE" w:rsidP="00B224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CHE = Catastrophic health expenditure, </w:t>
      </w:r>
    </w:p>
    <w:p w14:paraId="7A403867" w14:textId="77777777" w:rsidR="00B224BE" w:rsidRDefault="00B224BE" w:rsidP="00B224BE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E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budget-share method; Denominator: total expenditure, Threshold: X% </w:t>
      </w:r>
    </w:p>
    <w:p w14:paraId="0CC0BC76" w14:textId="77777777" w:rsidR="00B224BE" w:rsidRDefault="00B224BE" w:rsidP="00B224BE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I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budget-share method; Denominator: total income, Threshold: X%</w:t>
      </w:r>
    </w:p>
    <w:p w14:paraId="590AA3DA" w14:textId="77777777" w:rsidR="00B224BE" w:rsidRDefault="00B224BE" w:rsidP="00B224BE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FE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actual food expenditure method; Denominator: total non-food expenditure, Threshold: X%  </w:t>
      </w:r>
    </w:p>
    <w:p w14:paraId="083CC9C0" w14:textId="77777777" w:rsidR="00B224BE" w:rsidRDefault="00B224BE" w:rsidP="00B224BE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TP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capacity-to-pay or the normative food expenditure method; Denominator: total non-subsistence expenditure, Threshold: X%  </w:t>
      </w:r>
    </w:p>
    <w:p w14:paraId="1F147F47" w14:textId="77777777" w:rsidR="00B224BE" w:rsidRDefault="00B224BE" w:rsidP="00B224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 = Poverty line, IPL = International poverty line, ANPL = Absolute national poverty line, RNPL = Relative national poverty line, </w:t>
      </w:r>
    </w:p>
    <w:p w14:paraId="57E0B054" w14:textId="77777777" w:rsidR="00B224BE" w:rsidRDefault="00B224BE" w:rsidP="003517B9">
      <w:pPr>
        <w:rPr>
          <w:rFonts w:ascii="Times New Roman" w:hAnsi="Times New Roman" w:cs="Times New Roman"/>
          <w:lang w:val="en-US"/>
        </w:rPr>
      </w:pPr>
    </w:p>
    <w:p w14:paraId="05D784C1" w14:textId="77777777" w:rsidR="00F638A4" w:rsidRPr="005146C8" w:rsidRDefault="00F638A4" w:rsidP="005146C8">
      <w:pPr>
        <w:ind w:firstLine="720"/>
        <w:rPr>
          <w:rFonts w:ascii="Times New Roman" w:hAnsi="Times New Roman" w:cs="Times New Roman"/>
          <w:lang w:val="en-US"/>
        </w:rPr>
      </w:pPr>
    </w:p>
    <w:sectPr w:rsidR="00F638A4" w:rsidRPr="005146C8" w:rsidSect="005731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97172" w14:textId="77777777" w:rsidR="00281606" w:rsidRDefault="00281606" w:rsidP="00A9661B">
      <w:pPr>
        <w:spacing w:after="0" w:line="240" w:lineRule="auto"/>
      </w:pPr>
      <w:r>
        <w:separator/>
      </w:r>
    </w:p>
  </w:endnote>
  <w:endnote w:type="continuationSeparator" w:id="0">
    <w:p w14:paraId="3AB7363E" w14:textId="77777777" w:rsidR="00281606" w:rsidRDefault="00281606" w:rsidP="00A96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B0106" w14:textId="77777777" w:rsidR="00A9661B" w:rsidRDefault="00A966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3366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0D6C39" w14:textId="322FDF15" w:rsidR="00A9661B" w:rsidRDefault="00A966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FA97E" w14:textId="77777777" w:rsidR="00A9661B" w:rsidRDefault="00A966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D2D90" w14:textId="77777777" w:rsidR="00A9661B" w:rsidRDefault="00A966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88915" w14:textId="77777777" w:rsidR="00281606" w:rsidRDefault="00281606" w:rsidP="00A9661B">
      <w:pPr>
        <w:spacing w:after="0" w:line="240" w:lineRule="auto"/>
      </w:pPr>
      <w:r>
        <w:separator/>
      </w:r>
    </w:p>
  </w:footnote>
  <w:footnote w:type="continuationSeparator" w:id="0">
    <w:p w14:paraId="5AFBD49B" w14:textId="77777777" w:rsidR="00281606" w:rsidRDefault="00281606" w:rsidP="00A966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05754" w14:textId="77777777" w:rsidR="00A9661B" w:rsidRDefault="00A966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67AFA" w14:textId="77777777" w:rsidR="00A9661B" w:rsidRDefault="00A966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35D2D" w14:textId="77777777" w:rsidR="00A9661B" w:rsidRDefault="00A9661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slima Rahman">
    <w15:presenceInfo w15:providerId="None" w15:userId="Taslima Ra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xNDI0sDAwNjUxMjZR0lEKTi0uzszPAykwNKwFAHuS2LktAAAA"/>
  </w:docVars>
  <w:rsids>
    <w:rsidRoot w:val="001E7F05"/>
    <w:rsid w:val="00090BCC"/>
    <w:rsid w:val="000E2EB2"/>
    <w:rsid w:val="001E2617"/>
    <w:rsid w:val="001E7F05"/>
    <w:rsid w:val="001F6B26"/>
    <w:rsid w:val="00216778"/>
    <w:rsid w:val="0022125B"/>
    <w:rsid w:val="002271CC"/>
    <w:rsid w:val="00281606"/>
    <w:rsid w:val="002E464D"/>
    <w:rsid w:val="00322C42"/>
    <w:rsid w:val="003517B9"/>
    <w:rsid w:val="003F13A1"/>
    <w:rsid w:val="00425C5C"/>
    <w:rsid w:val="00434CEB"/>
    <w:rsid w:val="005146C8"/>
    <w:rsid w:val="00573176"/>
    <w:rsid w:val="005C3032"/>
    <w:rsid w:val="00627AAF"/>
    <w:rsid w:val="0065343A"/>
    <w:rsid w:val="00697C9B"/>
    <w:rsid w:val="00737CA4"/>
    <w:rsid w:val="00764576"/>
    <w:rsid w:val="00790304"/>
    <w:rsid w:val="008A0AE4"/>
    <w:rsid w:val="009E6E27"/>
    <w:rsid w:val="009F3A56"/>
    <w:rsid w:val="00A21E04"/>
    <w:rsid w:val="00A9661B"/>
    <w:rsid w:val="00AA726E"/>
    <w:rsid w:val="00AC617D"/>
    <w:rsid w:val="00AE17C4"/>
    <w:rsid w:val="00AF3F8D"/>
    <w:rsid w:val="00B224BE"/>
    <w:rsid w:val="00B25417"/>
    <w:rsid w:val="00B35FA0"/>
    <w:rsid w:val="00BA0DBC"/>
    <w:rsid w:val="00C73E5F"/>
    <w:rsid w:val="00CD6F04"/>
    <w:rsid w:val="00CE6F14"/>
    <w:rsid w:val="00CF2856"/>
    <w:rsid w:val="00CF2DB1"/>
    <w:rsid w:val="00D2611B"/>
    <w:rsid w:val="00EA4C18"/>
    <w:rsid w:val="00F638A4"/>
    <w:rsid w:val="00FE32FA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1F90D"/>
  <w15:chartTrackingRefBased/>
  <w15:docId w15:val="{185C05D1-5D76-470E-8233-0511F2A0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6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61B"/>
  </w:style>
  <w:style w:type="paragraph" w:styleId="Footer">
    <w:name w:val="footer"/>
    <w:basedOn w:val="Normal"/>
    <w:link w:val="FooterChar"/>
    <w:uiPriority w:val="99"/>
    <w:unhideWhenUsed/>
    <w:rsid w:val="00A966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11</cp:revision>
  <dcterms:created xsi:type="dcterms:W3CDTF">2021-10-11T16:27:00Z</dcterms:created>
  <dcterms:modified xsi:type="dcterms:W3CDTF">2022-06-16T05:25:00Z</dcterms:modified>
</cp:coreProperties>
</file>